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FE247" w14:textId="0A15B7BA" w:rsidR="00AF6AAD" w:rsidRDefault="00831BD2" w:rsidP="00081510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              </w:t>
      </w:r>
      <w:r w:rsidR="00FF1014" w:rsidRPr="005F2041">
        <w:rPr>
          <w:rFonts w:cstheme="minorHAnsi"/>
          <w:b/>
          <w:sz w:val="28"/>
          <w:szCs w:val="28"/>
        </w:rPr>
        <w:t xml:space="preserve">Table </w:t>
      </w:r>
      <w:r w:rsidR="00A524FC">
        <w:rPr>
          <w:rFonts w:cstheme="minorHAnsi"/>
          <w:b/>
          <w:sz w:val="28"/>
          <w:szCs w:val="28"/>
        </w:rPr>
        <w:t>S1</w:t>
      </w:r>
      <w:r>
        <w:rPr>
          <w:rFonts w:cstheme="minorHAnsi"/>
          <w:b/>
          <w:sz w:val="28"/>
          <w:szCs w:val="28"/>
        </w:rPr>
        <w:t xml:space="preserve"> Missing values for each variable</w:t>
      </w:r>
    </w:p>
    <w:p w14:paraId="5CE10A3A" w14:textId="77777777" w:rsidR="00FF1014" w:rsidRPr="005F2041" w:rsidRDefault="00FF1014" w:rsidP="00081510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sz w:val="24"/>
          <w:szCs w:val="24"/>
        </w:rPr>
      </w:pPr>
    </w:p>
    <w:tbl>
      <w:tblPr>
        <w:tblStyle w:val="Grigliatabella"/>
        <w:tblW w:w="5442" w:type="dxa"/>
        <w:jc w:val="center"/>
        <w:tblLayout w:type="fixed"/>
        <w:tblLook w:val="04A0" w:firstRow="1" w:lastRow="0" w:firstColumn="1" w:lastColumn="0" w:noHBand="0" w:noVBand="1"/>
      </w:tblPr>
      <w:tblGrid>
        <w:gridCol w:w="3118"/>
        <w:gridCol w:w="2324"/>
      </w:tblGrid>
      <w:tr w:rsidR="00A524FC" w:rsidRPr="005F2041" w14:paraId="12C2F8FF" w14:textId="77777777" w:rsidTr="00A524FC">
        <w:trPr>
          <w:trHeight w:val="316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0B561" w14:textId="77777777" w:rsidR="00A524FC" w:rsidRPr="005F2041" w:rsidRDefault="00A524FC" w:rsidP="00073BD9"/>
        </w:tc>
        <w:tc>
          <w:tcPr>
            <w:tcW w:w="23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1764EAF" w14:textId="71CEDC2B" w:rsidR="00A524FC" w:rsidRPr="005F2041" w:rsidRDefault="00A524FC" w:rsidP="005E2620">
            <w:pPr>
              <w:spacing w:line="100" w:lineRule="atLeast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A524FC" w:rsidRPr="005F2041" w14:paraId="6A58481C" w14:textId="743BCC58" w:rsidTr="00A524FC">
        <w:trPr>
          <w:trHeight w:val="381"/>
          <w:jc w:val="center"/>
        </w:trPr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6A5B725" w14:textId="6848EFFA" w:rsidR="00A524FC" w:rsidRPr="005F2041" w:rsidRDefault="00A524FC" w:rsidP="00A11BA0"/>
        </w:tc>
        <w:tc>
          <w:tcPr>
            <w:tcW w:w="232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90E5C26" w14:textId="61E15683" w:rsidR="00A524FC" w:rsidRDefault="00A524FC" w:rsidP="005E2620">
            <w:pPr>
              <w:spacing w:line="100" w:lineRule="atLeas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Missing</w:t>
            </w:r>
            <w:r w:rsidR="00831B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 xml:space="preserve"> values</w:t>
            </w:r>
          </w:p>
          <w:p w14:paraId="021E95C4" w14:textId="14981B88" w:rsidR="00A524FC" w:rsidRPr="005F2041" w:rsidRDefault="00A524FC" w:rsidP="005E2620">
            <w:pPr>
              <w:spacing w:line="100" w:lineRule="atLeas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n (%)</w:t>
            </w:r>
          </w:p>
        </w:tc>
      </w:tr>
      <w:tr w:rsidR="00A524FC" w:rsidRPr="005F2041" w14:paraId="306C34D0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ED7A758" w14:textId="13496078" w:rsidR="00A524FC" w:rsidRPr="00BB2CCE" w:rsidRDefault="00A524FC" w:rsidP="00BB2CCE">
            <w:pPr>
              <w:tabs>
                <w:tab w:val="right" w:pos="3412"/>
              </w:tabs>
              <w:rPr>
                <w:rFonts w:cstheme="minorHAnsi"/>
                <w:bCs/>
              </w:rPr>
            </w:pPr>
            <w:r w:rsidRPr="001C43CD">
              <w:rPr>
                <w:rFonts w:cstheme="minorHAnsi"/>
                <w:b/>
              </w:rPr>
              <w:t xml:space="preserve">Age </w:t>
            </w:r>
            <w:r>
              <w:rPr>
                <w:rFonts w:cstheme="minorHAnsi"/>
                <w:bCs/>
              </w:rPr>
              <w:tab/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F8FF4DC" w14:textId="20968F98" w:rsidR="00A524FC" w:rsidRPr="008433D9" w:rsidRDefault="00B8710B" w:rsidP="00370E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  <w:r w:rsidR="00A524FC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B8710B" w:rsidRPr="005F2041" w14:paraId="7621B476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88052E2" w14:textId="36D37F2C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Sex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008ADA7" w14:textId="5A85331E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853CEE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1D4EC75F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33BDF7E" w14:textId="2E05A1F0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Arterial hypertension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AB0EA9E" w14:textId="7C7F87C6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853CEE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2D36B438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9F148EC" w14:textId="22450383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Diabetes mellitus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ECECFB6" w14:textId="6D9EB3D7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853CEE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4D3A9A38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C40F9DC" w14:textId="72582A2C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Atrial fibrillation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F417F5B" w14:textId="763C1209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853CEE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6921755F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22DD69BE" w14:textId="1E90FADA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Liver disease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2F9AAB0" w14:textId="2DA06377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853CEE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69E1AD22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4255AD6" w14:textId="6A922B54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Chronic kidney disease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E6DB94E" w14:textId="175A0A15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853CEE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A524FC" w:rsidRPr="005F2041" w14:paraId="15C8642D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B95112F" w14:textId="24886E7B" w:rsidR="00A524FC" w:rsidRPr="00A524FC" w:rsidRDefault="00A524FC" w:rsidP="00A524FC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Smoke </w:t>
            </w:r>
            <w:r w:rsidRPr="001C43CD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6235CC7" w14:textId="74418A63" w:rsidR="00A524FC" w:rsidRPr="008433D9" w:rsidRDefault="00B8710B" w:rsidP="00A524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 xml:space="preserve">) </w:t>
            </w:r>
            <w:r w:rsidR="00A524FC" w:rsidRPr="00D23D6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A524FC" w:rsidRPr="005F2041" w14:paraId="0CEB78A2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8E4D6AD" w14:textId="6F4C136D" w:rsidR="00A524FC" w:rsidRPr="00A524FC" w:rsidRDefault="00A524FC" w:rsidP="00A524FC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Alcohol </w:t>
            </w:r>
            <w:r w:rsidRPr="001C43CD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2324" w:type="dxa"/>
            <w:tcBorders>
              <w:left w:val="single" w:sz="18" w:space="0" w:color="auto"/>
              <w:right w:val="single" w:sz="18" w:space="0" w:color="auto"/>
            </w:tcBorders>
          </w:tcPr>
          <w:p w14:paraId="7CFB025A" w14:textId="1166F21A" w:rsidR="00A524FC" w:rsidRPr="008433D9" w:rsidRDefault="00B8710B" w:rsidP="00A524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3.5)</w:t>
            </w:r>
            <w:r w:rsidR="00A524FC" w:rsidRPr="00D23D6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B8710B" w:rsidRPr="005F2041" w14:paraId="308B39AE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34F35D7" w14:textId="77F3283C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Dementia </w:t>
            </w:r>
            <w:r w:rsidRPr="001C43CD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2324" w:type="dxa"/>
            <w:tcBorders>
              <w:left w:val="single" w:sz="18" w:space="0" w:color="auto"/>
              <w:right w:val="single" w:sz="18" w:space="0" w:color="auto"/>
            </w:tcBorders>
          </w:tcPr>
          <w:p w14:paraId="50DEF1A6" w14:textId="506A1517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163CAB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30FB8B3D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776FB3C" w14:textId="1B8EB282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 xml:space="preserve">Previous stroke/TIA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75FF57C2" w14:textId="79F3F5C4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163CAB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23DD5D54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3C8AE62" w14:textId="380425AC" w:rsidR="00B8710B" w:rsidRPr="00BB2CCE" w:rsidRDefault="00B8710B" w:rsidP="00B8710B">
            <w:pPr>
              <w:rPr>
                <w:rFonts w:cstheme="minorHAnsi"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restroke mR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49BD9ECA" w14:textId="697A995F" w:rsidR="00B8710B" w:rsidRPr="008433D9" w:rsidRDefault="00B8710B" w:rsidP="00B8710B">
            <w:pPr>
              <w:tabs>
                <w:tab w:val="left" w:pos="216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163CAB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790058E5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D1A1F14" w14:textId="24E1B815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>Antiplatelet drug</w:t>
            </w:r>
            <w:r>
              <w:rPr>
                <w:rFonts w:cstheme="minorHAnsi"/>
                <w:b/>
              </w:rPr>
              <w:t>s</w:t>
            </w:r>
            <w:r w:rsidRPr="001C43CD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4625E95" w14:textId="7A238B89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163CAB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723D8395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547996D" w14:textId="681F0823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>Anticoagulant drug</w:t>
            </w:r>
            <w:r>
              <w:rPr>
                <w:rFonts w:cstheme="minorHAnsi"/>
                <w:b/>
              </w:rPr>
              <w:t>s</w:t>
            </w:r>
            <w:r w:rsidRPr="001C43CD">
              <w:rPr>
                <w:rFonts w:cstheme="minorHAnsi"/>
                <w:b/>
              </w:rPr>
              <w:t xml:space="preserve"> </w:t>
            </w:r>
            <w:r w:rsidRPr="001C43CD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E1EB2BE" w14:textId="4ABA5BB7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163CAB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11418BB6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3758DA4" w14:textId="48DF8C5A" w:rsidR="00B8710B" w:rsidRPr="00A524FC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cstheme="minorHAnsi"/>
                <w:b/>
              </w:rPr>
              <w:t>Statin</w:t>
            </w:r>
            <w:r>
              <w:rPr>
                <w:rFonts w:cstheme="minorHAnsi"/>
                <w:b/>
              </w:rPr>
              <w:t>s</w:t>
            </w:r>
            <w:r w:rsidRPr="001C43CD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DBA442A" w14:textId="1B2E8A7D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163CAB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A524FC" w:rsidRPr="005F2041" w14:paraId="235B62DA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9D9C7B" w14:textId="431839E1" w:rsidR="00A524FC" w:rsidRPr="001C43CD" w:rsidRDefault="00A524FC" w:rsidP="00A524FC">
            <w:pPr>
              <w:rPr>
                <w:rFonts w:cstheme="minorHAnsi"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Systolic pressure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E9D7545" w14:textId="6383930F" w:rsidR="00A524FC" w:rsidRPr="008433D9" w:rsidRDefault="00B8710B" w:rsidP="00A524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4.1)</w:t>
            </w:r>
            <w:r w:rsidR="00A524FC" w:rsidRPr="00D23D6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A524FC" w:rsidRPr="005F2041" w14:paraId="6335C7E6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36265C" w14:textId="137136C5" w:rsidR="00A524FC" w:rsidRPr="001C43CD" w:rsidRDefault="00A524FC" w:rsidP="00A524FC">
            <w:pPr>
              <w:rPr>
                <w:rFonts w:cstheme="minorHAnsi"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Diastolic pressure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CCB68C2" w14:textId="7FAE7DE9" w:rsidR="00A524FC" w:rsidRPr="008433D9" w:rsidRDefault="00B8710B" w:rsidP="00A524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4.1)</w:t>
            </w:r>
            <w:r w:rsidRPr="00D23D63">
              <w:rPr>
                <w:rFonts w:ascii="Calibri" w:hAnsi="Calibri" w:cs="Calibri"/>
                <w:color w:val="000000"/>
              </w:rPr>
              <w:t xml:space="preserve"> </w:t>
            </w:r>
            <w:r w:rsidR="00A524FC" w:rsidRPr="00D23D6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A524FC" w:rsidRPr="005F2041" w14:paraId="6343DD5E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9E3B44A" w14:textId="794EE8B9" w:rsidR="00A524FC" w:rsidRPr="00BB2CCE" w:rsidRDefault="00A524FC" w:rsidP="00A524FC">
            <w:pPr>
              <w:rPr>
                <w:rFonts w:cstheme="minorHAnsi"/>
              </w:rPr>
            </w:pPr>
            <w:r w:rsidRPr="001C43CD">
              <w:rPr>
                <w:rFonts w:cstheme="minorHAnsi"/>
                <w:b/>
              </w:rPr>
              <w:t xml:space="preserve">Creatinine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FD2F061" w14:textId="60DDCA8C" w:rsidR="00A524FC" w:rsidRPr="008433D9" w:rsidRDefault="00896232" w:rsidP="00A524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2)</w:t>
            </w:r>
            <w:r w:rsidR="00A524FC" w:rsidRPr="00D23D6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B8710B" w:rsidRPr="005F2041" w14:paraId="7FF14DFA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866048C" w14:textId="6342F425" w:rsidR="00B8710B" w:rsidRPr="00BB2CCE" w:rsidRDefault="00B8710B" w:rsidP="00B8710B">
            <w:pPr>
              <w:rPr>
                <w:rFonts w:cstheme="minorHAnsi"/>
                <w:bCs/>
              </w:rPr>
            </w:pPr>
            <w:r w:rsidRPr="00CE1083">
              <w:rPr>
                <w:rFonts w:cstheme="minorHAnsi"/>
                <w:b/>
              </w:rPr>
              <w:t xml:space="preserve">Hemoglobin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8A0A4AF" w14:textId="3F005CAB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9F3DE1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49F88F76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97C768B" w14:textId="1A9D21DC" w:rsidR="00B8710B" w:rsidRPr="001C43CD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Leucocytes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13B54D5" w14:textId="0EA3510A" w:rsidR="00B8710B" w:rsidRPr="008433D9" w:rsidRDefault="00B8710B" w:rsidP="00B8710B">
            <w:pPr>
              <w:tabs>
                <w:tab w:val="left" w:pos="348"/>
                <w:tab w:val="center" w:pos="912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9F3DE1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68E995B8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2BEC8B4" w14:textId="1928B669" w:rsidR="00B8710B" w:rsidRPr="001C43CD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Neutrophils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27460E4" w14:textId="0DDB40EE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9F3DE1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5C24DA4E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CA9CC5F" w14:textId="49EAAA8B" w:rsidR="00B8710B" w:rsidRPr="001C43CD" w:rsidRDefault="00B8710B" w:rsidP="00B8710B">
            <w:pPr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Monocytes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FBBB2A7" w14:textId="28DED2E5" w:rsidR="00B8710B" w:rsidRPr="008433D9" w:rsidRDefault="00B8710B" w:rsidP="00B8710B">
            <w:pPr>
              <w:tabs>
                <w:tab w:val="left" w:pos="216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9F3DE1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65AFE067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30E8DB7" w14:textId="4A9D6C83" w:rsidR="00B8710B" w:rsidRPr="001C43CD" w:rsidRDefault="00B8710B" w:rsidP="00B8710B">
            <w:pPr>
              <w:rPr>
                <w:rFonts w:cstheme="minorHAnsi"/>
                <w:b/>
              </w:rPr>
            </w:pPr>
            <w:r w:rsidRPr="00A02BE9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Lymphocytes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26FA8F4" w14:textId="40AF4FAA" w:rsidR="00B8710B" w:rsidRPr="008433D9" w:rsidRDefault="00B8710B" w:rsidP="00B8710B">
            <w:pPr>
              <w:tabs>
                <w:tab w:val="left" w:pos="336"/>
                <w:tab w:val="center" w:pos="742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9F3DE1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72AAF219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6DF2E99" w14:textId="46AD44CC" w:rsidR="00B8710B" w:rsidRPr="001C43CD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Platelets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D06E978" w14:textId="527654F1" w:rsidR="00B8710B" w:rsidRPr="008433D9" w:rsidRDefault="00B8710B" w:rsidP="00B8710B">
            <w:pPr>
              <w:tabs>
                <w:tab w:val="left" w:pos="360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9F3DE1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A524FC" w:rsidRPr="005F2041" w14:paraId="6838E45B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BE0F3BD" w14:textId="56C4B717" w:rsidR="00A524FC" w:rsidRPr="00BB2CCE" w:rsidRDefault="00A524FC" w:rsidP="00A524FC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INR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0FCAD0E" w14:textId="5352E686" w:rsidR="00A524FC" w:rsidRPr="008433D9" w:rsidRDefault="00B8710B" w:rsidP="00A524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.8)</w:t>
            </w:r>
            <w:r w:rsidR="00A524FC" w:rsidRPr="00D23D6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B8710B" w:rsidRPr="005F2041" w14:paraId="3298B5A9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7338E6F" w14:textId="00351E9B" w:rsidR="00B8710B" w:rsidRPr="00BB2CCE" w:rsidRDefault="00B8710B" w:rsidP="00B8710B">
            <w:pPr>
              <w:rPr>
                <w:rFonts w:cstheme="minorHAnsi"/>
              </w:rPr>
            </w:pPr>
            <w:r w:rsidRPr="00A02BE9">
              <w:rPr>
                <w:rFonts w:cstheme="minorHAnsi"/>
                <w:b/>
              </w:rPr>
              <w:t xml:space="preserve">Admission glycemia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95FBA89" w14:textId="072F1165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6B5D0D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1A330680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6C14640" w14:textId="10E3C148" w:rsidR="00B8710B" w:rsidRPr="001C43CD" w:rsidRDefault="00B8710B" w:rsidP="00B8710B">
            <w:pPr>
              <w:rPr>
                <w:rFonts w:cstheme="minorHAnsi"/>
                <w:b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Glycated hemoglobin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570E405" w14:textId="297AEE87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6B5D0D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03F41144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2538B2E" w14:textId="0C7A97A4" w:rsidR="00B8710B" w:rsidRPr="008433D9" w:rsidRDefault="00B8710B" w:rsidP="00B8710B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433D9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Glycemic gap 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0477ABD" w14:textId="3FDF65E4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6B5D0D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5B663C52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B383A47" w14:textId="56181E10" w:rsidR="00B8710B" w:rsidRPr="008433D9" w:rsidRDefault="00B8710B" w:rsidP="00B8710B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433D9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SHR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2A0CD4E" w14:textId="6668202B" w:rsidR="00B8710B" w:rsidRPr="008433D9" w:rsidRDefault="00B8710B" w:rsidP="00B8710B">
            <w:pPr>
              <w:tabs>
                <w:tab w:val="left" w:pos="288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6B5D0D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5D4295C8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7E01FE" w14:textId="492BDF32" w:rsidR="00B8710B" w:rsidRPr="00A4725E" w:rsidRDefault="00B8710B" w:rsidP="00B8710B">
            <w:pPr>
              <w:rPr>
                <w:rFonts w:eastAsia="Times New Roman" w:cstheme="minorHAnsi"/>
                <w:b/>
                <w:bCs/>
                <w:color w:val="000000"/>
                <w:highlight w:val="yellow"/>
                <w:lang w:eastAsia="it-IT"/>
              </w:rPr>
            </w:pPr>
            <w:r w:rsidRPr="005E26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GGHR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CBB6494" w14:textId="78A63CE0" w:rsidR="00B8710B" w:rsidRPr="008433D9" w:rsidRDefault="00B8710B" w:rsidP="00B8710B">
            <w:pPr>
              <w:tabs>
                <w:tab w:val="left" w:pos="288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6B5D0D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03105998" w14:textId="77777777" w:rsidTr="00831BD2">
        <w:trPr>
          <w:trHeight w:val="232"/>
          <w:jc w:val="center"/>
        </w:trPr>
        <w:tc>
          <w:tcPr>
            <w:tcW w:w="311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86600A6" w14:textId="331E4C05" w:rsidR="00B8710B" w:rsidRPr="00BB2CCE" w:rsidRDefault="00B8710B" w:rsidP="00B8710B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Admission GCS</w:t>
            </w:r>
          </w:p>
        </w:tc>
        <w:tc>
          <w:tcPr>
            <w:tcW w:w="232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E8F5309" w14:textId="5299A385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54405C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1261A144" w14:textId="22A466AA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5E3B766" w14:textId="2C5720E7" w:rsidR="00B8710B" w:rsidRPr="00BB2CCE" w:rsidRDefault="00B8710B" w:rsidP="00B8710B">
            <w:pPr>
              <w:rPr>
                <w:rFonts w:cstheme="minorHAnsi"/>
              </w:rPr>
            </w:pPr>
            <w:r w:rsidRPr="001C43CD">
              <w:rPr>
                <w:rFonts w:cstheme="minorHAnsi"/>
                <w:b/>
                <w:bCs/>
              </w:rPr>
              <w:t>Admission NIHS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98BD409" w14:textId="39DCC51B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54405C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3871AB0B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95A73A9" w14:textId="25960387" w:rsidR="00B8710B" w:rsidRPr="00BB2CCE" w:rsidRDefault="00B8710B" w:rsidP="00B8710B">
            <w:pPr>
              <w:rPr>
                <w:rFonts w:cstheme="minorHAnsi"/>
              </w:rPr>
            </w:pP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Admission 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ICH</w:t>
            </w:r>
            <w:r w:rsidRPr="001C43CD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 volum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13E5D2A" w14:textId="36C4CA32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D10126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3ADBD004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FDA3B0E" w14:textId="090C9D29" w:rsidR="00B8710B" w:rsidRPr="00BB2CCE" w:rsidRDefault="00B8710B" w:rsidP="00B871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CH</w:t>
            </w:r>
            <w:r w:rsidRPr="00536B8A">
              <w:rPr>
                <w:rFonts w:ascii="Calibri" w:hAnsi="Calibri" w:cs="Calibri"/>
                <w:b/>
                <w:bCs/>
                <w:color w:val="000000"/>
              </w:rPr>
              <w:t xml:space="preserve"> location</w:t>
            </w:r>
            <w:r w:rsidRPr="00536B8A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DCD21A7" w14:textId="72CFD071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D10126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A524FC" w:rsidRPr="005F2041" w14:paraId="3E9F03C3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FDD7A60" w14:textId="367BBF82" w:rsidR="00A524FC" w:rsidRPr="00BB2CCE" w:rsidRDefault="00A524FC" w:rsidP="00A524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CH</w:t>
            </w:r>
            <w:r w:rsidRPr="00536B8A">
              <w:rPr>
                <w:rFonts w:ascii="Calibri" w:hAnsi="Calibri" w:cs="Calibri"/>
                <w:b/>
                <w:bCs/>
                <w:color w:val="000000"/>
              </w:rPr>
              <w:t xml:space="preserve"> sid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F773FEA" w14:textId="57AFFD19" w:rsidR="00A524FC" w:rsidRPr="008433D9" w:rsidRDefault="00B8710B" w:rsidP="00A524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6)</w:t>
            </w:r>
            <w:r w:rsidR="00A524FC" w:rsidRPr="00D23D6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B8710B" w:rsidRPr="005F2041" w14:paraId="0C9620AA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F3E320D" w14:textId="0C51259A" w:rsidR="00B8710B" w:rsidRPr="00A524FC" w:rsidRDefault="00B8710B" w:rsidP="00B8710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36B8A">
              <w:rPr>
                <w:rFonts w:ascii="Calibri" w:hAnsi="Calibri" w:cs="Calibri"/>
                <w:b/>
                <w:bCs/>
                <w:color w:val="000000"/>
              </w:rPr>
              <w:t xml:space="preserve">Intraventricular hemorrhage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5E26D1C" w14:textId="26B99FD5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06497C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B8710B" w:rsidRPr="005F2041" w14:paraId="652300C7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7C1856C" w14:textId="13DB5754" w:rsidR="00B8710B" w:rsidRPr="00A524FC" w:rsidRDefault="00B8710B" w:rsidP="00B8710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36B8A">
              <w:rPr>
                <w:rFonts w:ascii="Calibri" w:hAnsi="Calibri" w:cs="Calibri"/>
                <w:b/>
                <w:bCs/>
                <w:color w:val="000000"/>
              </w:rPr>
              <w:t xml:space="preserve">Subarachnoid hemorrhage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6A16AB4" w14:textId="31DA47FA" w:rsidR="00B8710B" w:rsidRPr="008433D9" w:rsidRDefault="00B8710B" w:rsidP="00B8710B">
            <w:pPr>
              <w:jc w:val="center"/>
              <w:rPr>
                <w:rFonts w:ascii="Calibri" w:hAnsi="Calibri" w:cs="Calibri"/>
                <w:color w:val="000000"/>
              </w:rPr>
            </w:pPr>
            <w:r w:rsidRPr="0006497C">
              <w:rPr>
                <w:rFonts w:ascii="Calibri" w:hAnsi="Calibri" w:cs="Calibri"/>
                <w:color w:val="000000"/>
              </w:rPr>
              <w:t xml:space="preserve">0 (0.0) </w:t>
            </w:r>
          </w:p>
        </w:tc>
      </w:tr>
      <w:tr w:rsidR="00A524FC" w:rsidRPr="005F2041" w14:paraId="31F19560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A26061E" w14:textId="60B1DB8C" w:rsidR="00A524FC" w:rsidRPr="00536B8A" w:rsidRDefault="00A524FC" w:rsidP="00A524F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CH scor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B2AA428" w14:textId="1E07FF44" w:rsidR="00A524FC" w:rsidRPr="008433D9" w:rsidRDefault="00B8710B" w:rsidP="00A524FC">
            <w:pPr>
              <w:jc w:val="center"/>
              <w:rPr>
                <w:rFonts w:ascii="Calibri" w:hAnsi="Calibri" w:cs="Calibri"/>
                <w:color w:val="000000"/>
              </w:rPr>
            </w:pPr>
            <w:r w:rsidRPr="00D10126">
              <w:rPr>
                <w:rFonts w:ascii="Calibri" w:hAnsi="Calibri" w:cs="Calibri"/>
                <w:color w:val="000000"/>
              </w:rPr>
              <w:t xml:space="preserve">0 (0.0) </w:t>
            </w:r>
            <w:r w:rsidR="00A524FC" w:rsidRPr="00D23D6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896232" w:rsidRPr="005F2041" w14:paraId="6F0CA669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02A9BD8" w14:textId="697B3BEE" w:rsidR="00896232" w:rsidRPr="00A524FC" w:rsidRDefault="00896232" w:rsidP="0089623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36B8A">
              <w:rPr>
                <w:rFonts w:ascii="Calibri" w:hAnsi="Calibri" w:cs="Calibri"/>
                <w:b/>
                <w:bCs/>
                <w:color w:val="000000"/>
              </w:rPr>
              <w:t xml:space="preserve">Hematoma expansion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BF38342" w14:textId="788155B6" w:rsidR="00896232" w:rsidRPr="008433D9" w:rsidRDefault="00896232" w:rsidP="00896232">
            <w:pPr>
              <w:jc w:val="center"/>
              <w:rPr>
                <w:rFonts w:ascii="Calibri" w:hAnsi="Calibri" w:cs="Calibri"/>
                <w:color w:val="000000"/>
              </w:rPr>
            </w:pPr>
            <w:r w:rsidRPr="00334C18">
              <w:rPr>
                <w:rFonts w:ascii="Calibri" w:hAnsi="Calibri" w:cs="Calibri"/>
                <w:color w:val="000000"/>
              </w:rPr>
              <w:t xml:space="preserve">0 (0.0)  </w:t>
            </w:r>
          </w:p>
        </w:tc>
      </w:tr>
      <w:tr w:rsidR="00896232" w:rsidRPr="005F2041" w14:paraId="7B736F41" w14:textId="77777777" w:rsidTr="00831BD2">
        <w:trPr>
          <w:trHeight w:val="232"/>
          <w:jc w:val="center"/>
        </w:trPr>
        <w:tc>
          <w:tcPr>
            <w:tcW w:w="311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5260141" w14:textId="0170D6B8" w:rsidR="00896232" w:rsidRPr="00A524FC" w:rsidRDefault="00896232" w:rsidP="00896232">
            <w:pPr>
              <w:rPr>
                <w:rFonts w:cstheme="minorHAnsi"/>
                <w:b/>
                <w:bCs/>
              </w:rPr>
            </w:pPr>
            <w:r w:rsidRPr="00A524F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Early neurologic deterioration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E0AD3F0" w14:textId="76827115" w:rsidR="00896232" w:rsidRPr="008433D9" w:rsidRDefault="00896232" w:rsidP="00896232">
            <w:pPr>
              <w:jc w:val="center"/>
              <w:rPr>
                <w:rFonts w:ascii="Calibri" w:hAnsi="Calibri" w:cs="Calibri"/>
                <w:color w:val="000000"/>
              </w:rPr>
            </w:pPr>
            <w:r w:rsidRPr="00334C18">
              <w:rPr>
                <w:rFonts w:ascii="Calibri" w:hAnsi="Calibri" w:cs="Calibri"/>
                <w:color w:val="000000"/>
              </w:rPr>
              <w:t xml:space="preserve">0 (0.0)  </w:t>
            </w:r>
          </w:p>
        </w:tc>
      </w:tr>
    </w:tbl>
    <w:p w14:paraId="129AA96F" w14:textId="714EC5B6" w:rsidR="00BB2CCE" w:rsidRPr="00A524FC" w:rsidRDefault="00BB2CCE" w:rsidP="00A524F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sz w:val="28"/>
          <w:szCs w:val="28"/>
        </w:rPr>
      </w:pPr>
    </w:p>
    <w:sectPr w:rsidR="00BB2CCE" w:rsidRPr="00A524FC" w:rsidSect="0069344D">
      <w:pgSz w:w="12180" w:h="16840"/>
      <w:pgMar w:top="567" w:right="227" w:bottom="720" w:left="22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C82F3" w14:textId="77777777" w:rsidR="00253260" w:rsidRDefault="00253260" w:rsidP="00A02BE9">
      <w:pPr>
        <w:spacing w:after="0" w:line="240" w:lineRule="auto"/>
      </w:pPr>
      <w:r>
        <w:separator/>
      </w:r>
    </w:p>
  </w:endnote>
  <w:endnote w:type="continuationSeparator" w:id="0">
    <w:p w14:paraId="6211F02D" w14:textId="77777777" w:rsidR="00253260" w:rsidRDefault="00253260" w:rsidP="00A02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3AAB0" w14:textId="77777777" w:rsidR="00253260" w:rsidRDefault="00253260" w:rsidP="00A02BE9">
      <w:pPr>
        <w:spacing w:after="0" w:line="240" w:lineRule="auto"/>
      </w:pPr>
      <w:r>
        <w:separator/>
      </w:r>
    </w:p>
  </w:footnote>
  <w:footnote w:type="continuationSeparator" w:id="0">
    <w:p w14:paraId="4EF2101E" w14:textId="77777777" w:rsidR="00253260" w:rsidRDefault="00253260" w:rsidP="00A02B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43EFB"/>
    <w:multiLevelType w:val="hybridMultilevel"/>
    <w:tmpl w:val="D252115C"/>
    <w:lvl w:ilvl="0" w:tplc="65EED87E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03CFC"/>
    <w:multiLevelType w:val="hybridMultilevel"/>
    <w:tmpl w:val="21ECBD8C"/>
    <w:lvl w:ilvl="0" w:tplc="B1F8146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D7CCA"/>
    <w:multiLevelType w:val="hybridMultilevel"/>
    <w:tmpl w:val="2048AAE6"/>
    <w:lvl w:ilvl="0" w:tplc="74F698F2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/>
        <w:color w:val="00000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476D6"/>
    <w:multiLevelType w:val="hybridMultilevel"/>
    <w:tmpl w:val="5EE85C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44409"/>
    <w:multiLevelType w:val="hybridMultilevel"/>
    <w:tmpl w:val="531AA3C0"/>
    <w:lvl w:ilvl="0" w:tplc="3F9CAC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796711"/>
    <w:multiLevelType w:val="hybridMultilevel"/>
    <w:tmpl w:val="B1F453E0"/>
    <w:lvl w:ilvl="0" w:tplc="FF5872D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53ED6"/>
    <w:multiLevelType w:val="hybridMultilevel"/>
    <w:tmpl w:val="D25EEFAC"/>
    <w:lvl w:ilvl="0" w:tplc="B65EBCF6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658142A"/>
    <w:multiLevelType w:val="hybridMultilevel"/>
    <w:tmpl w:val="4B987E9E"/>
    <w:lvl w:ilvl="0" w:tplc="D15A2A0A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73EFB"/>
    <w:multiLevelType w:val="hybridMultilevel"/>
    <w:tmpl w:val="99FE2D84"/>
    <w:lvl w:ilvl="0" w:tplc="89D0895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0C7C13"/>
    <w:multiLevelType w:val="hybridMultilevel"/>
    <w:tmpl w:val="6FBE6CCE"/>
    <w:lvl w:ilvl="0" w:tplc="299EDEA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937FF7"/>
    <w:multiLevelType w:val="hybridMultilevel"/>
    <w:tmpl w:val="9A02A972"/>
    <w:lvl w:ilvl="0" w:tplc="0A2A383A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/>
        <w:color w:val="00000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783606"/>
    <w:multiLevelType w:val="hybridMultilevel"/>
    <w:tmpl w:val="8FB8F3D6"/>
    <w:lvl w:ilvl="0" w:tplc="F786963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952351"/>
    <w:multiLevelType w:val="hybridMultilevel"/>
    <w:tmpl w:val="712E5BD8"/>
    <w:lvl w:ilvl="0" w:tplc="B6E85BC0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877389">
    <w:abstractNumId w:val="5"/>
  </w:num>
  <w:num w:numId="2" w16cid:durableId="103037655">
    <w:abstractNumId w:val="1"/>
  </w:num>
  <w:num w:numId="3" w16cid:durableId="1855000313">
    <w:abstractNumId w:val="0"/>
  </w:num>
  <w:num w:numId="4" w16cid:durableId="201094943">
    <w:abstractNumId w:val="9"/>
  </w:num>
  <w:num w:numId="5" w16cid:durableId="1992974908">
    <w:abstractNumId w:val="12"/>
  </w:num>
  <w:num w:numId="6" w16cid:durableId="2143569392">
    <w:abstractNumId w:val="11"/>
  </w:num>
  <w:num w:numId="7" w16cid:durableId="1147164381">
    <w:abstractNumId w:val="7"/>
  </w:num>
  <w:num w:numId="8" w16cid:durableId="1181629504">
    <w:abstractNumId w:val="6"/>
  </w:num>
  <w:num w:numId="9" w16cid:durableId="1193805252">
    <w:abstractNumId w:val="8"/>
  </w:num>
  <w:num w:numId="10" w16cid:durableId="233665457">
    <w:abstractNumId w:val="2"/>
  </w:num>
  <w:num w:numId="11" w16cid:durableId="1781677318">
    <w:abstractNumId w:val="10"/>
  </w:num>
  <w:num w:numId="12" w16cid:durableId="302855984">
    <w:abstractNumId w:val="4"/>
  </w:num>
  <w:num w:numId="13" w16cid:durableId="18924264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745"/>
    <w:rsid w:val="0000197F"/>
    <w:rsid w:val="0000390F"/>
    <w:rsid w:val="00003A03"/>
    <w:rsid w:val="00004866"/>
    <w:rsid w:val="00010AC7"/>
    <w:rsid w:val="000112C3"/>
    <w:rsid w:val="000135F9"/>
    <w:rsid w:val="00023843"/>
    <w:rsid w:val="00026449"/>
    <w:rsid w:val="000335CA"/>
    <w:rsid w:val="00035FD8"/>
    <w:rsid w:val="00041B36"/>
    <w:rsid w:val="00045F2B"/>
    <w:rsid w:val="000464F7"/>
    <w:rsid w:val="00046C37"/>
    <w:rsid w:val="00051D19"/>
    <w:rsid w:val="00055074"/>
    <w:rsid w:val="00073BD9"/>
    <w:rsid w:val="000751A1"/>
    <w:rsid w:val="0007721C"/>
    <w:rsid w:val="00077AE5"/>
    <w:rsid w:val="00081510"/>
    <w:rsid w:val="00093A71"/>
    <w:rsid w:val="00093E45"/>
    <w:rsid w:val="000A1D92"/>
    <w:rsid w:val="000A4E23"/>
    <w:rsid w:val="000B130A"/>
    <w:rsid w:val="000B4240"/>
    <w:rsid w:val="000B5C31"/>
    <w:rsid w:val="000B5EF5"/>
    <w:rsid w:val="000D7BF1"/>
    <w:rsid w:val="000E2178"/>
    <w:rsid w:val="000E21B6"/>
    <w:rsid w:val="000E6064"/>
    <w:rsid w:val="000E65A1"/>
    <w:rsid w:val="000F0423"/>
    <w:rsid w:val="000F2BE6"/>
    <w:rsid w:val="00102E40"/>
    <w:rsid w:val="00103B52"/>
    <w:rsid w:val="0010650F"/>
    <w:rsid w:val="00107903"/>
    <w:rsid w:val="00110C0B"/>
    <w:rsid w:val="00122585"/>
    <w:rsid w:val="00123789"/>
    <w:rsid w:val="001243C0"/>
    <w:rsid w:val="0012486E"/>
    <w:rsid w:val="001249E2"/>
    <w:rsid w:val="001326AA"/>
    <w:rsid w:val="00135AE8"/>
    <w:rsid w:val="001362AE"/>
    <w:rsid w:val="001377A6"/>
    <w:rsid w:val="0014611C"/>
    <w:rsid w:val="00146C93"/>
    <w:rsid w:val="00146FDF"/>
    <w:rsid w:val="00151338"/>
    <w:rsid w:val="00156323"/>
    <w:rsid w:val="0015679C"/>
    <w:rsid w:val="00162605"/>
    <w:rsid w:val="00162874"/>
    <w:rsid w:val="001642B6"/>
    <w:rsid w:val="00164537"/>
    <w:rsid w:val="00186FE2"/>
    <w:rsid w:val="00191B57"/>
    <w:rsid w:val="00192647"/>
    <w:rsid w:val="001A1527"/>
    <w:rsid w:val="001B34DC"/>
    <w:rsid w:val="001C11B1"/>
    <w:rsid w:val="001C170C"/>
    <w:rsid w:val="001C24F8"/>
    <w:rsid w:val="001C43CD"/>
    <w:rsid w:val="001D1CF4"/>
    <w:rsid w:val="001D38AB"/>
    <w:rsid w:val="001D7871"/>
    <w:rsid w:val="001E306E"/>
    <w:rsid w:val="001F082B"/>
    <w:rsid w:val="001F52FF"/>
    <w:rsid w:val="00200FB3"/>
    <w:rsid w:val="00205097"/>
    <w:rsid w:val="00210E31"/>
    <w:rsid w:val="0021101D"/>
    <w:rsid w:val="00213A46"/>
    <w:rsid w:val="00214653"/>
    <w:rsid w:val="00214AF6"/>
    <w:rsid w:val="0021584C"/>
    <w:rsid w:val="002210B0"/>
    <w:rsid w:val="00222C2E"/>
    <w:rsid w:val="0023008D"/>
    <w:rsid w:val="002416AD"/>
    <w:rsid w:val="002453C5"/>
    <w:rsid w:val="002521A8"/>
    <w:rsid w:val="00252C60"/>
    <w:rsid w:val="00253260"/>
    <w:rsid w:val="0026053E"/>
    <w:rsid w:val="0026076A"/>
    <w:rsid w:val="00262DA1"/>
    <w:rsid w:val="00263B6C"/>
    <w:rsid w:val="002758CB"/>
    <w:rsid w:val="00286C6F"/>
    <w:rsid w:val="00290738"/>
    <w:rsid w:val="00291C2C"/>
    <w:rsid w:val="00297347"/>
    <w:rsid w:val="002A1EA3"/>
    <w:rsid w:val="002A54D1"/>
    <w:rsid w:val="002B1CC1"/>
    <w:rsid w:val="002B2FB0"/>
    <w:rsid w:val="002B5924"/>
    <w:rsid w:val="002B6359"/>
    <w:rsid w:val="002B73B3"/>
    <w:rsid w:val="002B77BD"/>
    <w:rsid w:val="002C2821"/>
    <w:rsid w:val="002C2ABF"/>
    <w:rsid w:val="002C3546"/>
    <w:rsid w:val="002D10D4"/>
    <w:rsid w:val="002E0314"/>
    <w:rsid w:val="002F2D45"/>
    <w:rsid w:val="002F5C9B"/>
    <w:rsid w:val="002F5CB9"/>
    <w:rsid w:val="002F665B"/>
    <w:rsid w:val="002F761C"/>
    <w:rsid w:val="002F77A1"/>
    <w:rsid w:val="00300D29"/>
    <w:rsid w:val="003052E8"/>
    <w:rsid w:val="00307E41"/>
    <w:rsid w:val="0031615C"/>
    <w:rsid w:val="003205EB"/>
    <w:rsid w:val="003242C6"/>
    <w:rsid w:val="0032797E"/>
    <w:rsid w:val="00337820"/>
    <w:rsid w:val="00340695"/>
    <w:rsid w:val="003453C9"/>
    <w:rsid w:val="0035268A"/>
    <w:rsid w:val="0035568C"/>
    <w:rsid w:val="00355BE0"/>
    <w:rsid w:val="00355EDB"/>
    <w:rsid w:val="00365708"/>
    <w:rsid w:val="00370E20"/>
    <w:rsid w:val="00381124"/>
    <w:rsid w:val="003840CF"/>
    <w:rsid w:val="003A04FB"/>
    <w:rsid w:val="003A43C8"/>
    <w:rsid w:val="003A5582"/>
    <w:rsid w:val="003B1F24"/>
    <w:rsid w:val="003B5089"/>
    <w:rsid w:val="003B6966"/>
    <w:rsid w:val="003C1000"/>
    <w:rsid w:val="003C4FCF"/>
    <w:rsid w:val="003D2800"/>
    <w:rsid w:val="003D2EAE"/>
    <w:rsid w:val="003D333D"/>
    <w:rsid w:val="003D378C"/>
    <w:rsid w:val="003D7B49"/>
    <w:rsid w:val="003D7EBC"/>
    <w:rsid w:val="003E6B9D"/>
    <w:rsid w:val="003E7D2A"/>
    <w:rsid w:val="003F0398"/>
    <w:rsid w:val="003F1BD5"/>
    <w:rsid w:val="003F47EF"/>
    <w:rsid w:val="003F6C2B"/>
    <w:rsid w:val="00404A2E"/>
    <w:rsid w:val="00405086"/>
    <w:rsid w:val="00406B86"/>
    <w:rsid w:val="00406C2B"/>
    <w:rsid w:val="00416F8F"/>
    <w:rsid w:val="00431A2A"/>
    <w:rsid w:val="00435B45"/>
    <w:rsid w:val="00441F78"/>
    <w:rsid w:val="004443DB"/>
    <w:rsid w:val="00445C73"/>
    <w:rsid w:val="00446D64"/>
    <w:rsid w:val="00446F85"/>
    <w:rsid w:val="0045354F"/>
    <w:rsid w:val="0045358C"/>
    <w:rsid w:val="00464127"/>
    <w:rsid w:val="0047142C"/>
    <w:rsid w:val="00474D31"/>
    <w:rsid w:val="00477E76"/>
    <w:rsid w:val="00483E96"/>
    <w:rsid w:val="00487C01"/>
    <w:rsid w:val="004902B5"/>
    <w:rsid w:val="0049090B"/>
    <w:rsid w:val="00497695"/>
    <w:rsid w:val="004B3D13"/>
    <w:rsid w:val="004B58C5"/>
    <w:rsid w:val="004B5C1B"/>
    <w:rsid w:val="004D2EB5"/>
    <w:rsid w:val="004D39CA"/>
    <w:rsid w:val="004D5A9D"/>
    <w:rsid w:val="004D5E3D"/>
    <w:rsid w:val="004E0AD3"/>
    <w:rsid w:val="004E29C7"/>
    <w:rsid w:val="004F1E2F"/>
    <w:rsid w:val="0050125C"/>
    <w:rsid w:val="00502BB5"/>
    <w:rsid w:val="00505798"/>
    <w:rsid w:val="00506558"/>
    <w:rsid w:val="00506E27"/>
    <w:rsid w:val="00507164"/>
    <w:rsid w:val="00507FE5"/>
    <w:rsid w:val="005143CA"/>
    <w:rsid w:val="00516371"/>
    <w:rsid w:val="00521D10"/>
    <w:rsid w:val="00523ED7"/>
    <w:rsid w:val="00524A1D"/>
    <w:rsid w:val="005301F3"/>
    <w:rsid w:val="00536B8A"/>
    <w:rsid w:val="00536D9B"/>
    <w:rsid w:val="00544FF4"/>
    <w:rsid w:val="005474A2"/>
    <w:rsid w:val="00551D85"/>
    <w:rsid w:val="00552C5D"/>
    <w:rsid w:val="00560984"/>
    <w:rsid w:val="00560D4A"/>
    <w:rsid w:val="00580A97"/>
    <w:rsid w:val="00582F02"/>
    <w:rsid w:val="00591CEB"/>
    <w:rsid w:val="00593473"/>
    <w:rsid w:val="00594182"/>
    <w:rsid w:val="0059483C"/>
    <w:rsid w:val="00595CBB"/>
    <w:rsid w:val="00596745"/>
    <w:rsid w:val="0059746B"/>
    <w:rsid w:val="00597EAA"/>
    <w:rsid w:val="00597EFF"/>
    <w:rsid w:val="005A6581"/>
    <w:rsid w:val="005B205D"/>
    <w:rsid w:val="005B2CAB"/>
    <w:rsid w:val="005B3F41"/>
    <w:rsid w:val="005C4851"/>
    <w:rsid w:val="005C7D20"/>
    <w:rsid w:val="005C7EFE"/>
    <w:rsid w:val="005D0330"/>
    <w:rsid w:val="005D76C7"/>
    <w:rsid w:val="005E2620"/>
    <w:rsid w:val="005E2958"/>
    <w:rsid w:val="005E4D5F"/>
    <w:rsid w:val="005F2041"/>
    <w:rsid w:val="005F62E7"/>
    <w:rsid w:val="005F7CAE"/>
    <w:rsid w:val="006027C4"/>
    <w:rsid w:val="00605F87"/>
    <w:rsid w:val="00611C81"/>
    <w:rsid w:val="0063362F"/>
    <w:rsid w:val="00642F68"/>
    <w:rsid w:val="00650449"/>
    <w:rsid w:val="0065478C"/>
    <w:rsid w:val="00654B22"/>
    <w:rsid w:val="00660D47"/>
    <w:rsid w:val="00663E91"/>
    <w:rsid w:val="00664CCB"/>
    <w:rsid w:val="006659B9"/>
    <w:rsid w:val="00672E1C"/>
    <w:rsid w:val="0067375F"/>
    <w:rsid w:val="006836B2"/>
    <w:rsid w:val="00685334"/>
    <w:rsid w:val="00686C34"/>
    <w:rsid w:val="0068756D"/>
    <w:rsid w:val="00687D23"/>
    <w:rsid w:val="0069344D"/>
    <w:rsid w:val="006947CE"/>
    <w:rsid w:val="006A32BE"/>
    <w:rsid w:val="006A6874"/>
    <w:rsid w:val="006B0AD6"/>
    <w:rsid w:val="006B2F9B"/>
    <w:rsid w:val="006B6261"/>
    <w:rsid w:val="006B6F96"/>
    <w:rsid w:val="006C6B8C"/>
    <w:rsid w:val="006C7988"/>
    <w:rsid w:val="006D35F4"/>
    <w:rsid w:val="006D4C96"/>
    <w:rsid w:val="006E4AB8"/>
    <w:rsid w:val="006E4C00"/>
    <w:rsid w:val="006F53B0"/>
    <w:rsid w:val="00700B15"/>
    <w:rsid w:val="00703C93"/>
    <w:rsid w:val="00705587"/>
    <w:rsid w:val="007057B5"/>
    <w:rsid w:val="00707425"/>
    <w:rsid w:val="00707D4E"/>
    <w:rsid w:val="00717DC8"/>
    <w:rsid w:val="007219F4"/>
    <w:rsid w:val="007258A2"/>
    <w:rsid w:val="007423D1"/>
    <w:rsid w:val="00743C2A"/>
    <w:rsid w:val="007461AA"/>
    <w:rsid w:val="00746460"/>
    <w:rsid w:val="00752323"/>
    <w:rsid w:val="00753391"/>
    <w:rsid w:val="00754136"/>
    <w:rsid w:val="00756881"/>
    <w:rsid w:val="007629CC"/>
    <w:rsid w:val="00767BA1"/>
    <w:rsid w:val="0077070D"/>
    <w:rsid w:val="0078032D"/>
    <w:rsid w:val="00783066"/>
    <w:rsid w:val="00785920"/>
    <w:rsid w:val="0079208C"/>
    <w:rsid w:val="00793D14"/>
    <w:rsid w:val="007975D9"/>
    <w:rsid w:val="007A4648"/>
    <w:rsid w:val="007A562C"/>
    <w:rsid w:val="007A7B9C"/>
    <w:rsid w:val="007B0E02"/>
    <w:rsid w:val="007B409F"/>
    <w:rsid w:val="007B5623"/>
    <w:rsid w:val="007B6C16"/>
    <w:rsid w:val="007C2228"/>
    <w:rsid w:val="007C3BD8"/>
    <w:rsid w:val="007C47F2"/>
    <w:rsid w:val="007D00C6"/>
    <w:rsid w:val="007D5C14"/>
    <w:rsid w:val="007E160D"/>
    <w:rsid w:val="007F2C65"/>
    <w:rsid w:val="007F376E"/>
    <w:rsid w:val="0081000A"/>
    <w:rsid w:val="00810C8F"/>
    <w:rsid w:val="00812716"/>
    <w:rsid w:val="0081359D"/>
    <w:rsid w:val="00821758"/>
    <w:rsid w:val="00822120"/>
    <w:rsid w:val="00823558"/>
    <w:rsid w:val="00825128"/>
    <w:rsid w:val="00830708"/>
    <w:rsid w:val="00831BD2"/>
    <w:rsid w:val="00836E3D"/>
    <w:rsid w:val="008372BA"/>
    <w:rsid w:val="00840F92"/>
    <w:rsid w:val="008433D9"/>
    <w:rsid w:val="00845B1A"/>
    <w:rsid w:val="00847FC1"/>
    <w:rsid w:val="0085095C"/>
    <w:rsid w:val="008516CE"/>
    <w:rsid w:val="008536E7"/>
    <w:rsid w:val="00854F9D"/>
    <w:rsid w:val="008572BB"/>
    <w:rsid w:val="00866AB5"/>
    <w:rsid w:val="008709EB"/>
    <w:rsid w:val="00870EB7"/>
    <w:rsid w:val="00874F44"/>
    <w:rsid w:val="00876813"/>
    <w:rsid w:val="00891E19"/>
    <w:rsid w:val="00893A0D"/>
    <w:rsid w:val="00894F9C"/>
    <w:rsid w:val="00896232"/>
    <w:rsid w:val="008B1498"/>
    <w:rsid w:val="008B3F94"/>
    <w:rsid w:val="008C174C"/>
    <w:rsid w:val="008C2357"/>
    <w:rsid w:val="008C256D"/>
    <w:rsid w:val="008D2FC6"/>
    <w:rsid w:val="008D3BA9"/>
    <w:rsid w:val="008D490F"/>
    <w:rsid w:val="008D65EC"/>
    <w:rsid w:val="008D6741"/>
    <w:rsid w:val="008E2CFD"/>
    <w:rsid w:val="008E5CCE"/>
    <w:rsid w:val="008E7D7E"/>
    <w:rsid w:val="008F27BA"/>
    <w:rsid w:val="008F48BB"/>
    <w:rsid w:val="008F7C0B"/>
    <w:rsid w:val="009040C1"/>
    <w:rsid w:val="009043F2"/>
    <w:rsid w:val="00904DAB"/>
    <w:rsid w:val="00905006"/>
    <w:rsid w:val="00911D0A"/>
    <w:rsid w:val="00912762"/>
    <w:rsid w:val="00914FBA"/>
    <w:rsid w:val="00916FEC"/>
    <w:rsid w:val="009233AE"/>
    <w:rsid w:val="00940CBD"/>
    <w:rsid w:val="009413F3"/>
    <w:rsid w:val="00942456"/>
    <w:rsid w:val="009461B8"/>
    <w:rsid w:val="009462A2"/>
    <w:rsid w:val="00970FE4"/>
    <w:rsid w:val="00973FA6"/>
    <w:rsid w:val="00980158"/>
    <w:rsid w:val="00981A57"/>
    <w:rsid w:val="0098511F"/>
    <w:rsid w:val="0098563D"/>
    <w:rsid w:val="00986533"/>
    <w:rsid w:val="00987AF1"/>
    <w:rsid w:val="00992293"/>
    <w:rsid w:val="0099549C"/>
    <w:rsid w:val="00996DF6"/>
    <w:rsid w:val="009A507D"/>
    <w:rsid w:val="009A694D"/>
    <w:rsid w:val="009B3304"/>
    <w:rsid w:val="009C3FAB"/>
    <w:rsid w:val="009D2F88"/>
    <w:rsid w:val="009D3EAE"/>
    <w:rsid w:val="009D7E99"/>
    <w:rsid w:val="009F080E"/>
    <w:rsid w:val="009F0FAF"/>
    <w:rsid w:val="00A02BE9"/>
    <w:rsid w:val="00A05A63"/>
    <w:rsid w:val="00A10846"/>
    <w:rsid w:val="00A110A4"/>
    <w:rsid w:val="00A11BA0"/>
    <w:rsid w:val="00A13139"/>
    <w:rsid w:val="00A15A0D"/>
    <w:rsid w:val="00A15D3A"/>
    <w:rsid w:val="00A16887"/>
    <w:rsid w:val="00A169EF"/>
    <w:rsid w:val="00A17E30"/>
    <w:rsid w:val="00A20376"/>
    <w:rsid w:val="00A3458D"/>
    <w:rsid w:val="00A4725E"/>
    <w:rsid w:val="00A5189B"/>
    <w:rsid w:val="00A51A93"/>
    <w:rsid w:val="00A524FC"/>
    <w:rsid w:val="00A53D73"/>
    <w:rsid w:val="00A62814"/>
    <w:rsid w:val="00A63818"/>
    <w:rsid w:val="00A66A43"/>
    <w:rsid w:val="00A70B5F"/>
    <w:rsid w:val="00A75C69"/>
    <w:rsid w:val="00A763D7"/>
    <w:rsid w:val="00A847C0"/>
    <w:rsid w:val="00A94C18"/>
    <w:rsid w:val="00A9558B"/>
    <w:rsid w:val="00AA0E73"/>
    <w:rsid w:val="00AB6178"/>
    <w:rsid w:val="00AC01F0"/>
    <w:rsid w:val="00AC1439"/>
    <w:rsid w:val="00AC5F48"/>
    <w:rsid w:val="00AD0BFA"/>
    <w:rsid w:val="00AD3554"/>
    <w:rsid w:val="00AD61F9"/>
    <w:rsid w:val="00AD6B54"/>
    <w:rsid w:val="00AE53F7"/>
    <w:rsid w:val="00AF049F"/>
    <w:rsid w:val="00AF0D6B"/>
    <w:rsid w:val="00AF2A35"/>
    <w:rsid w:val="00AF36E1"/>
    <w:rsid w:val="00AF5655"/>
    <w:rsid w:val="00AF574D"/>
    <w:rsid w:val="00AF6AAD"/>
    <w:rsid w:val="00B06420"/>
    <w:rsid w:val="00B07F75"/>
    <w:rsid w:val="00B303A6"/>
    <w:rsid w:val="00B33AB9"/>
    <w:rsid w:val="00B4265D"/>
    <w:rsid w:val="00B44466"/>
    <w:rsid w:val="00B44E2A"/>
    <w:rsid w:val="00B524F3"/>
    <w:rsid w:val="00B53F99"/>
    <w:rsid w:val="00B54B0A"/>
    <w:rsid w:val="00B60B19"/>
    <w:rsid w:val="00B75C58"/>
    <w:rsid w:val="00B77584"/>
    <w:rsid w:val="00B8062A"/>
    <w:rsid w:val="00B8710B"/>
    <w:rsid w:val="00B947FA"/>
    <w:rsid w:val="00B96C52"/>
    <w:rsid w:val="00BA36AE"/>
    <w:rsid w:val="00BB1703"/>
    <w:rsid w:val="00BB2CBC"/>
    <w:rsid w:val="00BB2CCE"/>
    <w:rsid w:val="00BB3512"/>
    <w:rsid w:val="00BC6EED"/>
    <w:rsid w:val="00BD030F"/>
    <w:rsid w:val="00BD0993"/>
    <w:rsid w:val="00BD231C"/>
    <w:rsid w:val="00BD492E"/>
    <w:rsid w:val="00BD705D"/>
    <w:rsid w:val="00BE059B"/>
    <w:rsid w:val="00BE3B44"/>
    <w:rsid w:val="00BE42B1"/>
    <w:rsid w:val="00BE4A69"/>
    <w:rsid w:val="00C03342"/>
    <w:rsid w:val="00C11A20"/>
    <w:rsid w:val="00C13B56"/>
    <w:rsid w:val="00C22C91"/>
    <w:rsid w:val="00C25FC9"/>
    <w:rsid w:val="00C260AE"/>
    <w:rsid w:val="00C30940"/>
    <w:rsid w:val="00C31DA8"/>
    <w:rsid w:val="00C33F0B"/>
    <w:rsid w:val="00C37B14"/>
    <w:rsid w:val="00C45247"/>
    <w:rsid w:val="00C45955"/>
    <w:rsid w:val="00C477EF"/>
    <w:rsid w:val="00C509D6"/>
    <w:rsid w:val="00C56015"/>
    <w:rsid w:val="00C60D90"/>
    <w:rsid w:val="00C65754"/>
    <w:rsid w:val="00C674E1"/>
    <w:rsid w:val="00C73E8B"/>
    <w:rsid w:val="00C7591E"/>
    <w:rsid w:val="00C81C34"/>
    <w:rsid w:val="00C93D12"/>
    <w:rsid w:val="00C9447D"/>
    <w:rsid w:val="00C95C14"/>
    <w:rsid w:val="00CA3FE5"/>
    <w:rsid w:val="00CB16C3"/>
    <w:rsid w:val="00CC5458"/>
    <w:rsid w:val="00CC5D6A"/>
    <w:rsid w:val="00CD147E"/>
    <w:rsid w:val="00CD3836"/>
    <w:rsid w:val="00CE1083"/>
    <w:rsid w:val="00CE1116"/>
    <w:rsid w:val="00CE1A0D"/>
    <w:rsid w:val="00CE1CC2"/>
    <w:rsid w:val="00CE49FD"/>
    <w:rsid w:val="00CE5716"/>
    <w:rsid w:val="00CE6BE3"/>
    <w:rsid w:val="00CF2EE9"/>
    <w:rsid w:val="00D04392"/>
    <w:rsid w:val="00D102EF"/>
    <w:rsid w:val="00D10F03"/>
    <w:rsid w:val="00D126C7"/>
    <w:rsid w:val="00D13993"/>
    <w:rsid w:val="00D153CC"/>
    <w:rsid w:val="00D15CA2"/>
    <w:rsid w:val="00D163B0"/>
    <w:rsid w:val="00D17380"/>
    <w:rsid w:val="00D26BF9"/>
    <w:rsid w:val="00D329B5"/>
    <w:rsid w:val="00D36F67"/>
    <w:rsid w:val="00D40F73"/>
    <w:rsid w:val="00D412DC"/>
    <w:rsid w:val="00D41DB5"/>
    <w:rsid w:val="00D46207"/>
    <w:rsid w:val="00D51C3E"/>
    <w:rsid w:val="00D53481"/>
    <w:rsid w:val="00D53BE9"/>
    <w:rsid w:val="00D55297"/>
    <w:rsid w:val="00D569B3"/>
    <w:rsid w:val="00D638B1"/>
    <w:rsid w:val="00D67B24"/>
    <w:rsid w:val="00D71618"/>
    <w:rsid w:val="00D77E56"/>
    <w:rsid w:val="00D82964"/>
    <w:rsid w:val="00D84C5F"/>
    <w:rsid w:val="00D95DB1"/>
    <w:rsid w:val="00D97C21"/>
    <w:rsid w:val="00DB4D86"/>
    <w:rsid w:val="00DC1313"/>
    <w:rsid w:val="00DC4671"/>
    <w:rsid w:val="00DD768E"/>
    <w:rsid w:val="00DD7C15"/>
    <w:rsid w:val="00DE4CDB"/>
    <w:rsid w:val="00DF1E1D"/>
    <w:rsid w:val="00DF2D33"/>
    <w:rsid w:val="00DF4570"/>
    <w:rsid w:val="00E001C2"/>
    <w:rsid w:val="00E02F70"/>
    <w:rsid w:val="00E03D3C"/>
    <w:rsid w:val="00E0616B"/>
    <w:rsid w:val="00E12ACA"/>
    <w:rsid w:val="00E139C6"/>
    <w:rsid w:val="00E16A28"/>
    <w:rsid w:val="00E16D47"/>
    <w:rsid w:val="00E20E88"/>
    <w:rsid w:val="00E2274D"/>
    <w:rsid w:val="00E306DF"/>
    <w:rsid w:val="00E32A68"/>
    <w:rsid w:val="00E34FFE"/>
    <w:rsid w:val="00E361A3"/>
    <w:rsid w:val="00E40A7F"/>
    <w:rsid w:val="00E42203"/>
    <w:rsid w:val="00E44EDD"/>
    <w:rsid w:val="00E467F7"/>
    <w:rsid w:val="00E474D4"/>
    <w:rsid w:val="00E47F98"/>
    <w:rsid w:val="00E546FB"/>
    <w:rsid w:val="00E5591F"/>
    <w:rsid w:val="00E56333"/>
    <w:rsid w:val="00E605A1"/>
    <w:rsid w:val="00E62E96"/>
    <w:rsid w:val="00E63F7C"/>
    <w:rsid w:val="00E671BF"/>
    <w:rsid w:val="00E67F87"/>
    <w:rsid w:val="00E67FB3"/>
    <w:rsid w:val="00E719AC"/>
    <w:rsid w:val="00E72389"/>
    <w:rsid w:val="00E74C79"/>
    <w:rsid w:val="00E8403C"/>
    <w:rsid w:val="00E86341"/>
    <w:rsid w:val="00E86B04"/>
    <w:rsid w:val="00E9314B"/>
    <w:rsid w:val="00E9540E"/>
    <w:rsid w:val="00E95A79"/>
    <w:rsid w:val="00EB6696"/>
    <w:rsid w:val="00EB7131"/>
    <w:rsid w:val="00EC6178"/>
    <w:rsid w:val="00ED3B4C"/>
    <w:rsid w:val="00EE1CC6"/>
    <w:rsid w:val="00EE2CC8"/>
    <w:rsid w:val="00EE370F"/>
    <w:rsid w:val="00EE768E"/>
    <w:rsid w:val="00EE7FA3"/>
    <w:rsid w:val="00EF2444"/>
    <w:rsid w:val="00EF2ACA"/>
    <w:rsid w:val="00EF368C"/>
    <w:rsid w:val="00EF5DB1"/>
    <w:rsid w:val="00EF7407"/>
    <w:rsid w:val="00F014F0"/>
    <w:rsid w:val="00F017E3"/>
    <w:rsid w:val="00F03B21"/>
    <w:rsid w:val="00F0594C"/>
    <w:rsid w:val="00F161C2"/>
    <w:rsid w:val="00F16B58"/>
    <w:rsid w:val="00F24AE8"/>
    <w:rsid w:val="00F275DF"/>
    <w:rsid w:val="00F3163D"/>
    <w:rsid w:val="00F31DAB"/>
    <w:rsid w:val="00F32213"/>
    <w:rsid w:val="00F339DD"/>
    <w:rsid w:val="00F51AC9"/>
    <w:rsid w:val="00F52DCC"/>
    <w:rsid w:val="00F56489"/>
    <w:rsid w:val="00F567A8"/>
    <w:rsid w:val="00F618D6"/>
    <w:rsid w:val="00F61C85"/>
    <w:rsid w:val="00F61EBE"/>
    <w:rsid w:val="00F67C4B"/>
    <w:rsid w:val="00F717D7"/>
    <w:rsid w:val="00F71E9F"/>
    <w:rsid w:val="00F77095"/>
    <w:rsid w:val="00F81AEB"/>
    <w:rsid w:val="00F822AF"/>
    <w:rsid w:val="00F85470"/>
    <w:rsid w:val="00F8768A"/>
    <w:rsid w:val="00F87BEE"/>
    <w:rsid w:val="00F943F8"/>
    <w:rsid w:val="00FA4D0A"/>
    <w:rsid w:val="00FA64C4"/>
    <w:rsid w:val="00FB1B16"/>
    <w:rsid w:val="00FB2156"/>
    <w:rsid w:val="00FB3D6E"/>
    <w:rsid w:val="00FB57DA"/>
    <w:rsid w:val="00FB633A"/>
    <w:rsid w:val="00FD7B23"/>
    <w:rsid w:val="00FE0960"/>
    <w:rsid w:val="00FF1014"/>
    <w:rsid w:val="00FF1744"/>
    <w:rsid w:val="00FF19F1"/>
    <w:rsid w:val="00FF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616D7"/>
  <w15:docId w15:val="{7B0BF778-71C2-4BBD-967B-58FD2F02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6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62E96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F2C65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F2C65"/>
    <w:rPr>
      <w:rFonts w:ascii="Consolas" w:hAnsi="Consolas" w:cs="Consolas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5E295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E295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E295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E295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E2958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02B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2BE9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A02B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2BE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D0DFD-6962-480A-93B7-B4D82866D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Vinci</dc:creator>
  <cp:keywords/>
  <dc:description/>
  <cp:lastModifiedBy>Carmelo Currò</cp:lastModifiedBy>
  <cp:revision>4</cp:revision>
  <dcterms:created xsi:type="dcterms:W3CDTF">2025-01-12T07:42:00Z</dcterms:created>
  <dcterms:modified xsi:type="dcterms:W3CDTF">2025-01-12T08:25:00Z</dcterms:modified>
</cp:coreProperties>
</file>